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448" w:rsidRPr="001F6AF1" w:rsidRDefault="00224ECE" w:rsidP="00AD344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4</w:t>
      </w:r>
      <w:bookmarkStart w:id="0" w:name="_GoBack"/>
      <w:bookmarkEnd w:id="0"/>
      <w:r w:rsidR="003D7E69" w:rsidRPr="001F6AF1">
        <w:rPr>
          <w:rFonts w:ascii="Arial" w:hAnsi="Arial" w:cs="Arial"/>
          <w:sz w:val="24"/>
          <w:szCs w:val="24"/>
        </w:rPr>
        <w:t>:</w:t>
      </w:r>
      <w:r w:rsidR="00540361" w:rsidRPr="001F6AF1">
        <w:rPr>
          <w:rFonts w:ascii="Arial" w:hAnsi="Arial" w:cs="Arial"/>
          <w:sz w:val="24"/>
          <w:szCs w:val="24"/>
        </w:rPr>
        <w:t xml:space="preserve"> S</w:t>
      </w:r>
      <w:r w:rsidR="00F977F2" w:rsidRPr="001F6AF1">
        <w:rPr>
          <w:rFonts w:ascii="Arial" w:hAnsi="Arial" w:cs="Arial"/>
          <w:sz w:val="24"/>
          <w:szCs w:val="24"/>
        </w:rPr>
        <w:t>imulation test</w:t>
      </w:r>
    </w:p>
    <w:p w:rsidR="00AD3448" w:rsidRPr="001F6AF1" w:rsidRDefault="00AD3448" w:rsidP="00AD3448">
      <w:pPr>
        <w:jc w:val="left"/>
        <w:rPr>
          <w:rFonts w:ascii="Arial" w:hAnsi="Arial" w:cs="Arial"/>
          <w:b/>
          <w:sz w:val="24"/>
          <w:szCs w:val="24"/>
        </w:rPr>
      </w:pPr>
    </w:p>
    <w:p w:rsidR="00AD3448" w:rsidRPr="001F6AF1" w:rsidRDefault="00AD3448" w:rsidP="00AD3448">
      <w:pPr>
        <w:jc w:val="left"/>
        <w:rPr>
          <w:rFonts w:ascii="Arial" w:hAnsi="Arial" w:cs="Arial"/>
          <w:i/>
          <w:iCs/>
          <w:sz w:val="24"/>
          <w:szCs w:val="24"/>
        </w:rPr>
      </w:pPr>
      <w:r w:rsidRPr="001F6AF1">
        <w:rPr>
          <w:rFonts w:ascii="Arial" w:hAnsi="Arial" w:cs="Arial"/>
          <w:b/>
          <w:sz w:val="24"/>
          <w:szCs w:val="24"/>
        </w:rPr>
        <w:t>1) Delivery practice for the Breathing Baby</w:t>
      </w:r>
    </w:p>
    <w:p w:rsidR="00AD3448" w:rsidRPr="00540361" w:rsidRDefault="00AD3448" w:rsidP="00AD3448">
      <w:pPr>
        <w:rPr>
          <w:rFonts w:ascii="Arial" w:hAnsi="Arial" w:cs="Arial"/>
          <w:sz w:val="22"/>
        </w:rPr>
      </w:pPr>
    </w:p>
    <w:p w:rsidR="00AD3448" w:rsidRPr="00540361" w:rsidRDefault="00AD3448" w:rsidP="00AD3448">
      <w:pPr>
        <w:rPr>
          <w:rFonts w:ascii="Arial" w:hAnsi="Arial" w:cs="Arial"/>
        </w:rPr>
      </w:pPr>
      <w:r w:rsidRPr="00540361">
        <w:rPr>
          <w:rFonts w:ascii="Arial" w:hAnsi="Arial" w:cs="Arial"/>
        </w:rPr>
        <w:t xml:space="preserve">Date: _______________  </w:t>
      </w:r>
      <w:r w:rsidRPr="00540361">
        <w:rPr>
          <w:rFonts w:ascii="Arial" w:hAnsi="Arial" w:cs="Arial"/>
        </w:rPr>
        <w:tab/>
      </w:r>
      <w:r w:rsidRPr="00540361">
        <w:rPr>
          <w:rFonts w:ascii="Arial" w:hAnsi="Arial" w:cs="Arial"/>
        </w:rPr>
        <w:tab/>
        <w:t>Location: _______________</w:t>
      </w:r>
    </w:p>
    <w:p w:rsidR="00AD3448" w:rsidRPr="00540361" w:rsidRDefault="00AD3448" w:rsidP="00AD3448">
      <w:pPr>
        <w:rPr>
          <w:rFonts w:ascii="Arial" w:hAnsi="Arial" w:cs="Arial"/>
        </w:rPr>
      </w:pPr>
    </w:p>
    <w:p w:rsidR="00AD3448" w:rsidRPr="00540361" w:rsidRDefault="00AD3448" w:rsidP="00AD3448">
      <w:pPr>
        <w:rPr>
          <w:rFonts w:ascii="Arial" w:hAnsi="Arial" w:cs="Arial"/>
        </w:rPr>
      </w:pPr>
      <w:r w:rsidRPr="00540361">
        <w:rPr>
          <w:rFonts w:ascii="Arial" w:hAnsi="Arial" w:cs="Arial"/>
        </w:rPr>
        <w:t xml:space="preserve">Observation conducted by: _______________________________ </w:t>
      </w:r>
    </w:p>
    <w:p w:rsidR="00AD3448" w:rsidRPr="00540361" w:rsidRDefault="00AD3448" w:rsidP="00AD3448">
      <w:pPr>
        <w:rPr>
          <w:rFonts w:ascii="Arial" w:hAnsi="Arial" w:cs="Arial"/>
          <w:i/>
        </w:rPr>
      </w:pPr>
    </w:p>
    <w:p w:rsidR="00AD3448" w:rsidRPr="00540361" w:rsidRDefault="00AD3448" w:rsidP="00AD3448">
      <w:pPr>
        <w:spacing w:after="240"/>
        <w:rPr>
          <w:rFonts w:ascii="Arial" w:hAnsi="Arial" w:cs="Arial"/>
        </w:rPr>
      </w:pPr>
      <w:r w:rsidRPr="00540361">
        <w:rPr>
          <w:rFonts w:ascii="Arial" w:hAnsi="Arial" w:cs="Arial"/>
        </w:rPr>
        <w:t>Name of the monitored staff</w:t>
      </w:r>
      <w:r w:rsidRPr="00540361">
        <w:rPr>
          <w:rFonts w:ascii="Arial" w:hAnsi="Arial" w:cs="Arial"/>
        </w:rPr>
        <w:t xml:space="preserve">：＿＿＿＿＿＿＿＿＿＿＿＿＿＿＿＿＿　</w:t>
      </w:r>
      <w:r w:rsidRPr="00540361">
        <w:rPr>
          <w:rFonts w:ascii="Arial" w:hAnsi="Arial" w:cs="Arial"/>
        </w:rPr>
        <w:t>ID___________</w:t>
      </w:r>
    </w:p>
    <w:tbl>
      <w:tblPr>
        <w:tblW w:w="51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33"/>
        <w:gridCol w:w="1495"/>
        <w:gridCol w:w="1495"/>
        <w:gridCol w:w="1495"/>
      </w:tblGrid>
      <w:tr w:rsidR="00540361" w:rsidTr="00540361">
        <w:trPr>
          <w:trHeight w:val="724"/>
        </w:trPr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40361" w:rsidRPr="00540361" w:rsidRDefault="00540361" w:rsidP="00052630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tivity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40361" w:rsidRDefault="00540361" w:rsidP="0054036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>
              <w:rPr>
                <w:rFonts w:ascii="Times New Roman" w:hAnsi="Times New Roman" w:hint="eastAsia"/>
                <w:b/>
              </w:rPr>
              <w:t xml:space="preserve">artially </w:t>
            </w:r>
            <w:r>
              <w:rPr>
                <w:rFonts w:ascii="Times New Roman" w:hAnsi="Times New Roman"/>
                <w:b/>
              </w:rPr>
              <w:t>done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40361" w:rsidRDefault="00540361" w:rsidP="0054036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 done/Not satisfactory</w:t>
            </w: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re-Birth Preparation: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cked room temperature; turned off fans and/or air conditioning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hed hands before touching any delivery area surfaces and handling equipment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ced dry cloth on abdomen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pared the newborn resuscitation area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cked if newborn ambu bag and mask are functional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540361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ec</w:t>
            </w:r>
            <w:r>
              <w:rPr>
                <w:rFonts w:ascii="Times New Roman" w:hAnsi="Times New Roman"/>
              </w:rPr>
              <w:t>ked if a suction bulb is functional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hed hands before gloving for delivery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re two pairs of sterile gloves (if same attendant handles the cord)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ranged forceps, cord clamp/ties in easy to use order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052630">
            <w:pPr>
              <w:ind w:left="180" w:hanging="18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Immediate Postpartum/Newborn Activities: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led out time of birth (hours, minutes, seconds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ying started within 5 sec after birth?</w:t>
            </w:r>
          </w:p>
          <w:p w:rsidR="00540361" w:rsidRDefault="00540361" w:rsidP="00052630">
            <w:pPr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Answer &lt;5 sec (2 points), 5-10 sec  (1 point), &gt;10 sec (0 points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ed the baby thoroughly (wiped the eyes, face, head, front, back, arms and legs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ed the wet cloth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aby was in direct skin-to-skin contact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vered baby’s body with cloth and head with a hat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cked for a second baby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xytocin IM given to mother within 1 minute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pair of gloves removed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d pulsations checked before clamping, clamped after cord pulsations stopped (usually 1 – 3 minutes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mp/tie placed at 2 cm, forceps at 5 cm from umbilical base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livered placenta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unseled mother on feeding cues </w:t>
            </w:r>
            <w:r>
              <w:rPr>
                <w:rFonts w:ascii="Times New Roman" w:hAnsi="Times New Roman"/>
                <w:szCs w:val="21"/>
              </w:rPr>
              <w:t>(drooling, mouth opening, tonguing/licking, rooting, biting hand, crawling, etc)</w:t>
            </w:r>
          </w:p>
          <w:p w:rsidR="00540361" w:rsidRDefault="00540361" w:rsidP="00052630">
            <w:pPr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*Answer 1-2 mentioned (1 point), &gt;2 mentioned (2 points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c>
          <w:tcPr>
            <w:tcW w:w="2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052630">
            <w:pPr>
              <w:tabs>
                <w:tab w:val="center" w:pos="2556"/>
              </w:tabs>
              <w:ind w:left="360" w:hanging="18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Total Score: </w:t>
            </w:r>
            <w:r>
              <w:rPr>
                <w:rFonts w:ascii="Times New Roman" w:hAnsi="Times New Roman"/>
                <w:b/>
              </w:rPr>
              <w:tab/>
              <w:t xml:space="preserve">(# Done x 2 + # Partial x 1) </w:t>
            </w:r>
          </w:p>
          <w:p w:rsidR="00540361" w:rsidRDefault="00540361" w:rsidP="00052630">
            <w:pPr>
              <w:tabs>
                <w:tab w:val="center" w:pos="2556"/>
              </w:tabs>
              <w:ind w:left="360" w:hanging="1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aximum score possible = 44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</w:tbl>
    <w:p w:rsidR="00AD3448" w:rsidRDefault="00AD3448" w:rsidP="00AD3448">
      <w:pPr>
        <w:rPr>
          <w:rFonts w:ascii="Times New Roman" w:hAnsi="Times New Roman"/>
          <w:sz w:val="20"/>
          <w:szCs w:val="20"/>
          <w:lang w:eastAsia="en-US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If the mode of delivery is caesarean section or a separate birth attendant is available to handle the cord, indicate N/A here but enter or score the practice as a 'Yes' with two points even if only a single set of sterile gloves is worn by the health worker that delivers the baby. However, subtract 2 points if the gloves handling the cord were in any way not sterile.</w:t>
      </w:r>
    </w:p>
    <w:p w:rsidR="00AD3448" w:rsidRDefault="00AD3448" w:rsidP="00AD3448">
      <w:pPr>
        <w:rPr>
          <w:rFonts w:ascii="Times New Roman" w:hAnsi="Times New Roman"/>
          <w:b/>
          <w:bCs/>
          <w:sz w:val="28"/>
          <w:szCs w:val="28"/>
        </w:rPr>
      </w:pPr>
    </w:p>
    <w:p w:rsidR="00AD3448" w:rsidRDefault="00AD3448" w:rsidP="00AD3448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:rsidR="00AD3448" w:rsidRPr="00540361" w:rsidRDefault="00AD3448" w:rsidP="00AD3448">
      <w:pPr>
        <w:jc w:val="left"/>
        <w:rPr>
          <w:rFonts w:ascii="Arial" w:hAnsi="Arial" w:cs="Arial"/>
          <w:b/>
          <w:sz w:val="24"/>
          <w:szCs w:val="24"/>
        </w:rPr>
      </w:pPr>
      <w:r w:rsidRPr="00540361">
        <w:rPr>
          <w:rFonts w:ascii="Arial" w:hAnsi="Arial" w:cs="Arial"/>
          <w:b/>
          <w:sz w:val="24"/>
          <w:szCs w:val="24"/>
        </w:rPr>
        <w:lastRenderedPageBreak/>
        <w:t>2) Delivery practice for the Non-Breathing Baby</w:t>
      </w:r>
    </w:p>
    <w:p w:rsidR="00AD3448" w:rsidRPr="00540361" w:rsidRDefault="00AD3448" w:rsidP="00AD3448">
      <w:pPr>
        <w:rPr>
          <w:rFonts w:ascii="Arial" w:hAnsi="Arial" w:cs="Arial"/>
          <w:sz w:val="22"/>
        </w:rPr>
      </w:pPr>
    </w:p>
    <w:p w:rsidR="00AD3448" w:rsidRPr="00540361" w:rsidRDefault="00AD3448" w:rsidP="00AD3448">
      <w:pPr>
        <w:rPr>
          <w:rFonts w:ascii="Arial" w:hAnsi="Arial" w:cs="Arial"/>
        </w:rPr>
      </w:pPr>
      <w:r w:rsidRPr="00540361">
        <w:rPr>
          <w:rFonts w:ascii="Arial" w:hAnsi="Arial" w:cs="Arial"/>
        </w:rPr>
        <w:t xml:space="preserve">Date: _______________  </w:t>
      </w:r>
      <w:r w:rsidRPr="00540361">
        <w:rPr>
          <w:rFonts w:ascii="Arial" w:hAnsi="Arial" w:cs="Arial"/>
        </w:rPr>
        <w:tab/>
      </w:r>
      <w:r w:rsidRPr="00540361">
        <w:rPr>
          <w:rFonts w:ascii="Arial" w:hAnsi="Arial" w:cs="Arial"/>
        </w:rPr>
        <w:tab/>
        <w:t>Location: _______________</w:t>
      </w:r>
    </w:p>
    <w:p w:rsidR="00AD3448" w:rsidRPr="00540361" w:rsidRDefault="00AD3448" w:rsidP="00AD3448">
      <w:pPr>
        <w:rPr>
          <w:rFonts w:ascii="Arial" w:hAnsi="Arial" w:cs="Arial"/>
          <w:sz w:val="16"/>
          <w:szCs w:val="16"/>
        </w:rPr>
      </w:pPr>
    </w:p>
    <w:p w:rsidR="00AD3448" w:rsidRPr="00540361" w:rsidRDefault="00AD3448" w:rsidP="00AD3448">
      <w:pPr>
        <w:rPr>
          <w:rFonts w:ascii="Arial" w:hAnsi="Arial" w:cs="Arial"/>
        </w:rPr>
      </w:pPr>
      <w:r w:rsidRPr="00540361">
        <w:rPr>
          <w:rFonts w:ascii="Arial" w:hAnsi="Arial" w:cs="Arial"/>
        </w:rPr>
        <w:t>Observation conducted by: ______________________________</w:t>
      </w:r>
    </w:p>
    <w:p w:rsidR="00AD3448" w:rsidRPr="00540361" w:rsidRDefault="00AD3448" w:rsidP="00AD3448">
      <w:pPr>
        <w:spacing w:after="240"/>
        <w:rPr>
          <w:rFonts w:ascii="Arial" w:hAnsi="Arial" w:cs="Arial"/>
          <w:i/>
          <w:sz w:val="22"/>
        </w:rPr>
      </w:pPr>
      <w:r w:rsidRPr="00540361">
        <w:rPr>
          <w:rFonts w:ascii="Arial" w:hAnsi="Arial" w:cs="Arial"/>
        </w:rPr>
        <w:t>Name of the monitored staff</w:t>
      </w:r>
      <w:r w:rsidRPr="00540361">
        <w:rPr>
          <w:rFonts w:ascii="Arial" w:hAnsi="Arial" w:cs="Arial"/>
        </w:rPr>
        <w:t xml:space="preserve">：＿＿＿＿＿＿＿＿＿＿＿＿＿＿＿＿＿　</w:t>
      </w:r>
      <w:r w:rsidRPr="00540361">
        <w:rPr>
          <w:rFonts w:ascii="Arial" w:hAnsi="Arial" w:cs="Arial"/>
        </w:rPr>
        <w:t>ID___________</w:t>
      </w:r>
    </w:p>
    <w:p w:rsidR="00AD3448" w:rsidRDefault="00AD3448" w:rsidP="00AD3448">
      <w:pPr>
        <w:rPr>
          <w:rFonts w:ascii="Times New Roman" w:hAnsi="Times New Roman"/>
          <w:i/>
          <w:sz w:val="10"/>
          <w:szCs w:val="1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62"/>
        <w:gridCol w:w="1360"/>
        <w:gridCol w:w="1449"/>
        <w:gridCol w:w="1449"/>
      </w:tblGrid>
      <w:tr w:rsidR="00540361" w:rsidTr="00540361">
        <w:trPr>
          <w:trHeight w:val="724"/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40361" w:rsidRDefault="00540361" w:rsidP="00052630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</w:rPr>
              <w:t>Activity</w:t>
            </w:r>
          </w:p>
          <w:p w:rsidR="00540361" w:rsidRDefault="00540361" w:rsidP="00052630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40361" w:rsidRDefault="00540361" w:rsidP="0054036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Done 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rtially done</w:t>
            </w: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40361" w:rsidRDefault="00540361" w:rsidP="0054036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 done/Not satisfactory</w:t>
            </w: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0526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re-Birth Preparation: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cked room temperature; turned off fans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hed hands before touching any delivery area surfaces and handling equipment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ced dry cloth placed on abdome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pared the newborn resuscitation area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cked if newborn ambu bag and mask are functional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hed hands before gloving for delivery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re two pairs of sterile gloves (if same attendant handles the cord)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ranged forceps, cord clamp/ties in easy to use order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  <w:b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052630">
            <w:pPr>
              <w:ind w:left="180" w:hanging="1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Immediate Postpartum/Newborn Activities: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led out time of birth (hours__, minutes__, seconds__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ying started within 5 seconds after birth?</w:t>
            </w:r>
          </w:p>
          <w:p w:rsidR="00540361" w:rsidRDefault="00540361" w:rsidP="00052630">
            <w:pPr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Answer &lt;5 sec (2 points), 5-10 sec  (1 point), &gt;10 sec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ed the baby thoroughly (wiped the eyes, mouth/nose, face, head, front, back, arms and legs)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ed the wet cloth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 baby in direct skin-to-skin contact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vered baby’s body with cloth and head with a hat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Determined the baby was gasping or not breathing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led for help and informed the mother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ed first pair of gloves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ickly clamped and cut cord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ved baby to resuscitation area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vered baby quickly during after transfer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oned head correctly to open airways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plied face mask firmly over chin, mouth &amp; nose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ined chest rise within 1 minute of birth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 xml:space="preserve">: </w:t>
            </w:r>
          </w:p>
          <w:p w:rsidR="00540361" w:rsidRDefault="00540361" w:rsidP="00052630">
            <w:pPr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utes___ : Seconds ___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queezed bag to give 30-50 breaths per mi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ained good chest rise throughout or took steps to improve ventilatio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ter baby breathing well, stopped ventilation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turned to skin-to-skin contact, covered baby</w:t>
            </w:r>
          </w:p>
        </w:tc>
        <w:tc>
          <w:tcPr>
            <w:tcW w:w="78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cked for another baby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ave oxytocin IM to the mother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livered placenta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AD3448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nseled mother that baby is ok and on feeding cues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  <w:tr w:rsidR="00540361" w:rsidTr="00540361">
        <w:trPr>
          <w:jc w:val="center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0361" w:rsidRDefault="00540361" w:rsidP="00540361">
            <w:pPr>
              <w:tabs>
                <w:tab w:val="center" w:pos="2556"/>
              </w:tabs>
              <w:ind w:left="360" w:hanging="1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Total Score: </w:t>
            </w:r>
            <w:r>
              <w:rPr>
                <w:rFonts w:ascii="Times New Roman" w:hAnsi="Times New Roman"/>
                <w:b/>
              </w:rPr>
              <w:tab/>
              <w:t>(# Done x 2 + # Partial x 1) [</w:t>
            </w:r>
            <w:r>
              <w:rPr>
                <w:rFonts w:ascii="Times New Roman" w:hAnsi="Times New Roman"/>
              </w:rPr>
              <w:t>maximum = 62]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0361" w:rsidRDefault="00540361" w:rsidP="00052630">
            <w:pPr>
              <w:rPr>
                <w:rFonts w:ascii="Times New Roman" w:hAnsi="Times New Roman"/>
              </w:rPr>
            </w:pPr>
          </w:p>
        </w:tc>
      </w:tr>
    </w:tbl>
    <w:p w:rsidR="00AD3448" w:rsidRDefault="00AD3448" w:rsidP="00AD3448">
      <w:pPr>
        <w:rPr>
          <w:rFonts w:ascii="Times New Roman" w:hAnsi="Times New Roman"/>
          <w:sz w:val="20"/>
          <w:szCs w:val="20"/>
          <w:lang w:eastAsia="en-US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If the mode of delivery is caesarean section or a separate birth attendant is available to handle the cord, indicate N/A here but enter or score the practice as a 'Yes' with two points even if only a single set of sterile gloves is worn by the health worker that delivers the baby. However, subtract 2 points if the gloves handling the cord were in any way not sterile. </w:t>
      </w:r>
    </w:p>
    <w:p w:rsidR="00AD3448" w:rsidRDefault="00AD3448" w:rsidP="00AD344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Only scored as 'Yes' or 'No', no partial. </w:t>
      </w:r>
    </w:p>
    <w:p w:rsidR="00AD3448" w:rsidRDefault="00AD3448" w:rsidP="00AD3448">
      <w:pPr>
        <w:rPr>
          <w:rFonts w:ascii="Times New Roman" w:hAnsi="Times New Roman"/>
          <w:sz w:val="24"/>
          <w:szCs w:val="24"/>
          <w:lang w:val="en-GB" w:bidi="lo-LA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educt 5 points if resuscitation is performed when it is not required: if the baby is not breathing but has muscle tone and a grimace, and then is not dried appropriately (either not immediately, not thoroughly or not at all)</w:t>
      </w:r>
      <w:r>
        <w:t xml:space="preserve"> </w:t>
      </w:r>
    </w:p>
    <w:p w:rsidR="009B5208" w:rsidRPr="00AD3448" w:rsidRDefault="00224ECE" w:rsidP="00AD3448">
      <w:pPr>
        <w:widowControl/>
        <w:jc w:val="left"/>
      </w:pPr>
    </w:p>
    <w:sectPr w:rsidR="009B5208" w:rsidRPr="00AD34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787" w:rsidRDefault="00333787" w:rsidP="00A80CB7">
      <w:r>
        <w:separator/>
      </w:r>
    </w:p>
  </w:endnote>
  <w:endnote w:type="continuationSeparator" w:id="0">
    <w:p w:rsidR="00333787" w:rsidRDefault="00333787" w:rsidP="00A80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787" w:rsidRDefault="00333787" w:rsidP="00A80CB7">
      <w:r>
        <w:separator/>
      </w:r>
    </w:p>
  </w:footnote>
  <w:footnote w:type="continuationSeparator" w:id="0">
    <w:p w:rsidR="00333787" w:rsidRDefault="00333787" w:rsidP="00A80C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F28EE"/>
    <w:multiLevelType w:val="hybridMultilevel"/>
    <w:tmpl w:val="E6168E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BE50445"/>
    <w:multiLevelType w:val="hybridMultilevel"/>
    <w:tmpl w:val="3CC001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448"/>
    <w:rsid w:val="001F6AF1"/>
    <w:rsid w:val="00224ECE"/>
    <w:rsid w:val="00286D49"/>
    <w:rsid w:val="00333787"/>
    <w:rsid w:val="003D7E69"/>
    <w:rsid w:val="00540361"/>
    <w:rsid w:val="00615132"/>
    <w:rsid w:val="00824536"/>
    <w:rsid w:val="00947A04"/>
    <w:rsid w:val="00A80CB7"/>
    <w:rsid w:val="00AD3448"/>
    <w:rsid w:val="00B92244"/>
    <w:rsid w:val="00C86041"/>
    <w:rsid w:val="00EB269B"/>
    <w:rsid w:val="00EC241E"/>
    <w:rsid w:val="00F9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4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44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A80C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0CB7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A80C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0CB7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4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44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A80C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0CB7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A80C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0CB7"/>
    <w:rPr>
      <w:rFonts w:ascii="Century" w:eastAsia="MS Mincho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dagle</cp:lastModifiedBy>
  <cp:revision>8</cp:revision>
  <dcterms:created xsi:type="dcterms:W3CDTF">2017-05-22T01:44:00Z</dcterms:created>
  <dcterms:modified xsi:type="dcterms:W3CDTF">2018-06-20T08:17:00Z</dcterms:modified>
</cp:coreProperties>
</file>